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34504" w14:textId="77777777" w:rsidR="00A13E25" w:rsidRPr="00FB2436" w:rsidRDefault="00FB2436">
      <w:pPr>
        <w:pStyle w:val="Bod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B2436">
        <w:rPr>
          <w:rFonts w:ascii="Times New Roman" w:hAnsi="Times New Roman" w:cs="Times New Roman"/>
          <w:b/>
          <w:bCs/>
          <w:sz w:val="24"/>
          <w:szCs w:val="24"/>
        </w:rPr>
        <w:t>The functional connectivity of the human claustrum</w:t>
      </w:r>
      <w:r w:rsidRPr="00FB243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ccording to the Human Connectome Project database</w:t>
      </w:r>
    </w:p>
    <w:p w14:paraId="10ABAA49" w14:textId="77777777" w:rsidR="00A13E25" w:rsidRPr="00FB2436" w:rsidRDefault="00FB2436">
      <w:pPr>
        <w:pStyle w:val="Body"/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FB2436">
        <w:rPr>
          <w:rFonts w:ascii="Times New Roman" w:hAnsi="Times New Roman" w:cs="Times New Roman"/>
          <w:sz w:val="24"/>
          <w:szCs w:val="24"/>
          <w:lang w:val="es-ES_tradnl"/>
        </w:rPr>
        <w:t>Lluviana</w:t>
      </w:r>
      <w:proofErr w:type="spellEnd"/>
      <w:r w:rsidRPr="00FB2436">
        <w:rPr>
          <w:rFonts w:ascii="Times New Roman" w:hAnsi="Times New Roman" w:cs="Times New Roman"/>
          <w:sz w:val="24"/>
          <w:szCs w:val="24"/>
          <w:lang w:val="es-ES_tradnl"/>
        </w:rPr>
        <w:t xml:space="preserve"> Rodríguez-Vidal</w:t>
      </w:r>
      <w:r w:rsidRPr="00FB2436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</w:t>
      </w:r>
      <w:r w:rsidRPr="00FB2436">
        <w:rPr>
          <w:rFonts w:ascii="Times New Roman" w:hAnsi="Times New Roman" w:cs="Times New Roman"/>
          <w:sz w:val="24"/>
          <w:szCs w:val="24"/>
          <w:lang w:val="es-ES_tradnl"/>
        </w:rPr>
        <w:t xml:space="preserve">, </w:t>
      </w:r>
      <w:proofErr w:type="spellStart"/>
      <w:r w:rsidRPr="00FB2436">
        <w:rPr>
          <w:rFonts w:ascii="Times New Roman" w:hAnsi="Times New Roman" w:cs="Times New Roman"/>
          <w:sz w:val="24"/>
          <w:szCs w:val="24"/>
          <w:lang w:val="es-ES_tradnl"/>
        </w:rPr>
        <w:t>Sarael</w:t>
      </w:r>
      <w:proofErr w:type="spellEnd"/>
      <w:r w:rsidRPr="00FB2436">
        <w:rPr>
          <w:rFonts w:ascii="Times New Roman" w:hAnsi="Times New Roman" w:cs="Times New Roman"/>
          <w:sz w:val="24"/>
          <w:szCs w:val="24"/>
          <w:lang w:val="es-ES_tradnl"/>
        </w:rPr>
        <w:t xml:space="preserve"> Alcauter</w:t>
      </w:r>
      <w:r w:rsidRPr="00FB2436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</w:t>
      </w:r>
      <w:r w:rsidRPr="00FB2436">
        <w:rPr>
          <w:rFonts w:ascii="Times New Roman" w:hAnsi="Times New Roman" w:cs="Times New Roman"/>
          <w:sz w:val="24"/>
          <w:szCs w:val="24"/>
          <w:lang w:val="es-ES_tradnl"/>
        </w:rPr>
        <w:t>, Fernando A Barrios</w:t>
      </w:r>
      <w:proofErr w:type="gramStart"/>
      <w:r w:rsidRPr="00FB2436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,</w:t>
      </w:r>
      <w:r w:rsidRPr="00FB2436">
        <w:rPr>
          <w:rFonts w:ascii="Times New Roman" w:hAnsi="Times New Roman" w:cs="Times New Roman"/>
          <w:sz w:val="24"/>
          <w:szCs w:val="24"/>
          <w:lang w:val="es-ES_tradnl"/>
        </w:rPr>
        <w:t>*</w:t>
      </w:r>
      <w:proofErr w:type="gramEnd"/>
    </w:p>
    <w:p w14:paraId="24B06180" w14:textId="77777777" w:rsidR="00A13E25" w:rsidRPr="00FB2436" w:rsidRDefault="00FB2436">
      <w:pPr>
        <w:pStyle w:val="Body"/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FB2436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</w:t>
      </w:r>
      <w:r w:rsidRPr="00FB2436"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gramStart"/>
      <w:r w:rsidRPr="00FB2436">
        <w:rPr>
          <w:rFonts w:ascii="Times New Roman" w:hAnsi="Times New Roman" w:cs="Times New Roman"/>
          <w:sz w:val="24"/>
          <w:szCs w:val="24"/>
          <w:lang w:val="es-ES_tradnl"/>
        </w:rPr>
        <w:t>Universidad</w:t>
      </w:r>
      <w:proofErr w:type="gramEnd"/>
      <w:r w:rsidRPr="00FB2436">
        <w:rPr>
          <w:rFonts w:ascii="Times New Roman" w:hAnsi="Times New Roman" w:cs="Times New Roman"/>
          <w:sz w:val="24"/>
          <w:szCs w:val="24"/>
          <w:lang w:val="es-ES_tradnl"/>
        </w:rPr>
        <w:t xml:space="preserve"> Nacional </w:t>
      </w:r>
      <w:proofErr w:type="spellStart"/>
      <w:r w:rsidRPr="00FB2436">
        <w:rPr>
          <w:rFonts w:ascii="Times New Roman" w:hAnsi="Times New Roman" w:cs="Times New Roman"/>
          <w:sz w:val="24"/>
          <w:szCs w:val="24"/>
          <w:lang w:val="es-ES_tradnl"/>
        </w:rPr>
        <w:t>Autó</w:t>
      </w:r>
      <w:proofErr w:type="spellEnd"/>
      <w:r w:rsidRPr="00FB2436">
        <w:rPr>
          <w:rFonts w:ascii="Times New Roman" w:hAnsi="Times New Roman" w:cs="Times New Roman"/>
          <w:sz w:val="24"/>
          <w:szCs w:val="24"/>
          <w:lang w:val="pt-PT"/>
        </w:rPr>
        <w:t>noma de M</w:t>
      </w:r>
      <w:r w:rsidRPr="00FB2436">
        <w:rPr>
          <w:rFonts w:ascii="Times New Roman" w:hAnsi="Times New Roman" w:cs="Times New Roman"/>
          <w:sz w:val="24"/>
          <w:szCs w:val="24"/>
          <w:lang w:val="es-ES_tradnl"/>
        </w:rPr>
        <w:t>é</w:t>
      </w:r>
      <w:proofErr w:type="spellStart"/>
      <w:r w:rsidRPr="00FB2436">
        <w:rPr>
          <w:rFonts w:ascii="Times New Roman" w:hAnsi="Times New Roman" w:cs="Times New Roman"/>
          <w:sz w:val="24"/>
          <w:szCs w:val="24"/>
          <w:lang w:val="pt-PT"/>
        </w:rPr>
        <w:t>xico</w:t>
      </w:r>
      <w:proofErr w:type="spellEnd"/>
      <w:r w:rsidRPr="00FB2436">
        <w:rPr>
          <w:rFonts w:ascii="Times New Roman" w:hAnsi="Times New Roman" w:cs="Times New Roman"/>
          <w:sz w:val="24"/>
          <w:szCs w:val="24"/>
          <w:lang w:val="pt-PT"/>
        </w:rPr>
        <w:t xml:space="preserve">, Instituto de </w:t>
      </w:r>
      <w:proofErr w:type="spellStart"/>
      <w:r w:rsidRPr="00FB2436">
        <w:rPr>
          <w:rFonts w:ascii="Times New Roman" w:hAnsi="Times New Roman" w:cs="Times New Roman"/>
          <w:sz w:val="24"/>
          <w:szCs w:val="24"/>
          <w:lang w:val="pt-PT"/>
        </w:rPr>
        <w:t>Neurobiolog</w:t>
      </w:r>
      <w:proofErr w:type="spellEnd"/>
      <w:r w:rsidRPr="00FB2436">
        <w:rPr>
          <w:rFonts w:ascii="Times New Roman" w:hAnsi="Times New Roman" w:cs="Times New Roman"/>
          <w:sz w:val="24"/>
          <w:szCs w:val="24"/>
          <w:lang w:val="es-ES_tradnl"/>
        </w:rPr>
        <w:t>í</w:t>
      </w:r>
      <w:r w:rsidRPr="00FB2436">
        <w:rPr>
          <w:rFonts w:ascii="Times New Roman" w:hAnsi="Times New Roman" w:cs="Times New Roman"/>
          <w:sz w:val="24"/>
          <w:szCs w:val="24"/>
          <w:lang w:val="es-MX"/>
        </w:rPr>
        <w:t>a, Quer</w:t>
      </w:r>
      <w:r w:rsidRPr="00FB2436">
        <w:rPr>
          <w:rFonts w:ascii="Times New Roman" w:hAnsi="Times New Roman" w:cs="Times New Roman"/>
          <w:sz w:val="24"/>
          <w:szCs w:val="24"/>
          <w:lang w:val="es-ES_tradnl"/>
        </w:rPr>
        <w:t>é</w:t>
      </w:r>
      <w:r w:rsidRPr="00FB2436">
        <w:rPr>
          <w:rFonts w:ascii="Times New Roman" w:hAnsi="Times New Roman" w:cs="Times New Roman"/>
          <w:sz w:val="24"/>
          <w:szCs w:val="24"/>
          <w:lang w:val="es-MX"/>
        </w:rPr>
        <w:t>taro, QRO, M</w:t>
      </w:r>
      <w:r w:rsidRPr="00FB2436">
        <w:rPr>
          <w:rFonts w:ascii="Times New Roman" w:hAnsi="Times New Roman" w:cs="Times New Roman"/>
          <w:sz w:val="24"/>
          <w:szCs w:val="24"/>
          <w:lang w:val="es-ES_tradnl"/>
        </w:rPr>
        <w:t>é</w:t>
      </w:r>
      <w:proofErr w:type="spellStart"/>
      <w:r w:rsidRPr="00FB2436">
        <w:rPr>
          <w:rFonts w:ascii="Times New Roman" w:hAnsi="Times New Roman" w:cs="Times New Roman"/>
          <w:sz w:val="24"/>
          <w:szCs w:val="24"/>
          <w:lang w:val="pt-PT"/>
        </w:rPr>
        <w:t>xico</w:t>
      </w:r>
      <w:proofErr w:type="spellEnd"/>
      <w:r w:rsidRPr="00FB2436">
        <w:rPr>
          <w:rFonts w:ascii="Times New Roman" w:hAnsi="Times New Roman" w:cs="Times New Roman"/>
          <w:sz w:val="24"/>
          <w:szCs w:val="24"/>
          <w:lang w:val="pt-PT"/>
        </w:rPr>
        <w:t>.</w:t>
      </w:r>
    </w:p>
    <w:p w14:paraId="1D994112" w14:textId="77777777" w:rsidR="00A13E25" w:rsidRPr="00FB2436" w:rsidRDefault="00A13E25">
      <w:pPr>
        <w:rPr>
          <w:rFonts w:ascii="Times New Roman" w:hAnsi="Times New Roman" w:cs="Times New Roman"/>
          <w:b/>
          <w:lang w:val="es-ES"/>
        </w:rPr>
      </w:pPr>
    </w:p>
    <w:p w14:paraId="1B6213A7" w14:textId="77777777" w:rsidR="00A13E25" w:rsidRDefault="00FB2436">
      <w:pPr>
        <w:rPr>
          <w:rFonts w:cs="Calibri" w:hint="eastAsia"/>
          <w:b/>
          <w:lang w:val="en-US"/>
        </w:rPr>
      </w:pPr>
      <w:r>
        <w:rPr>
          <w:rFonts w:cs="Calibri"/>
          <w:b/>
          <w:lang w:val="en-US"/>
        </w:rPr>
        <w:t xml:space="preserve">Supplementary Material </w:t>
      </w:r>
    </w:p>
    <w:p w14:paraId="1C98A56B" w14:textId="77777777" w:rsidR="00A13E25" w:rsidRDefault="00A13E25">
      <w:pPr>
        <w:rPr>
          <w:rFonts w:hint="eastAsia"/>
          <w:lang w:val="en-US"/>
        </w:rPr>
      </w:pPr>
    </w:p>
    <w:p w14:paraId="270EB2BE" w14:textId="77777777" w:rsidR="00A13E25" w:rsidRDefault="00A13E25">
      <w:pPr>
        <w:rPr>
          <w:rFonts w:hint="eastAsia"/>
          <w:lang w:val="en-US"/>
        </w:rPr>
      </w:pPr>
    </w:p>
    <w:p w14:paraId="79EBF7B0" w14:textId="77777777" w:rsidR="00A13E25" w:rsidRDefault="00FB2436">
      <w:pPr>
        <w:rPr>
          <w:rFonts w:hint="eastAsia"/>
          <w:lang w:val="en-US"/>
        </w:rPr>
      </w:pPr>
      <w:r>
        <w:rPr>
          <w:b/>
          <w:bCs/>
          <w:lang w:val="en-US"/>
        </w:rPr>
        <w:t>TABLE S1</w:t>
      </w:r>
      <w:r>
        <w:rPr>
          <w:lang w:val="en-US"/>
        </w:rPr>
        <w:t>. Left claustrum resting-state functional connectivity in the entire sample (N=100)</w:t>
      </w:r>
    </w:p>
    <w:p w14:paraId="6C8A24E1" w14:textId="77777777" w:rsidR="00A13E25" w:rsidRDefault="00A13E25">
      <w:pPr>
        <w:rPr>
          <w:rFonts w:hint="eastAsia"/>
          <w:lang w:val="en-US"/>
        </w:rPr>
      </w:pPr>
    </w:p>
    <w:tbl>
      <w:tblPr>
        <w:tblW w:w="7432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999"/>
        <w:gridCol w:w="1600"/>
        <w:gridCol w:w="1800"/>
        <w:gridCol w:w="1033"/>
      </w:tblGrid>
      <w:tr w:rsidR="00A13E25" w14:paraId="1D3C466B" w14:textId="77777777">
        <w:tc>
          <w:tcPr>
            <w:tcW w:w="2999" w:type="dxa"/>
            <w:shd w:val="clear" w:color="auto" w:fill="auto"/>
          </w:tcPr>
          <w:p w14:paraId="0AB5B504" w14:textId="77777777" w:rsidR="00A13E25" w:rsidRPr="00FB2436" w:rsidRDefault="00A13E25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</w:p>
          <w:p w14:paraId="77EE15DE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ain Areas</w:t>
            </w:r>
          </w:p>
        </w:tc>
        <w:tc>
          <w:tcPr>
            <w:tcW w:w="1600" w:type="dxa"/>
            <w:shd w:val="clear" w:color="auto" w:fill="auto"/>
          </w:tcPr>
          <w:p w14:paraId="03C9E76E" w14:textId="77777777" w:rsidR="00A13E25" w:rsidRDefault="00A13E25">
            <w:pPr>
              <w:pStyle w:val="Contenidodelatabla"/>
              <w:jc w:val="center"/>
              <w:rPr>
                <w:rFonts w:hint="eastAsia"/>
                <w:b/>
                <w:bCs/>
                <w:sz w:val="12"/>
                <w:szCs w:val="12"/>
              </w:rPr>
            </w:pPr>
          </w:p>
          <w:p w14:paraId="73C00B26" w14:textId="77777777" w:rsidR="00A13E25" w:rsidRDefault="00FB2436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luster size </w:t>
            </w:r>
          </w:p>
          <w:p w14:paraId="2978A6BE" w14:textId="77777777" w:rsidR="00A13E25" w:rsidRDefault="00FB2436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voxels)</w:t>
            </w:r>
          </w:p>
        </w:tc>
        <w:tc>
          <w:tcPr>
            <w:tcW w:w="1800" w:type="dxa"/>
            <w:shd w:val="clear" w:color="auto" w:fill="auto"/>
          </w:tcPr>
          <w:p w14:paraId="14A19D45" w14:textId="77777777" w:rsidR="00A13E25" w:rsidRDefault="00FB2436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eak MNI</w:t>
            </w:r>
          </w:p>
          <w:p w14:paraId="171B162B" w14:textId="77777777" w:rsidR="00A13E25" w:rsidRDefault="00FB2436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ordinates (mm)</w:t>
            </w:r>
          </w:p>
          <w:p w14:paraId="052E28A5" w14:textId="77777777" w:rsidR="00A13E25" w:rsidRDefault="00FB2436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" behindDoc="0" locked="0" layoutInCell="1" allowOverlap="1" wp14:anchorId="7F441CE3" wp14:editId="731519D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-23495</wp:posOffset>
                      </wp:positionV>
                      <wp:extent cx="937260" cy="635"/>
                      <wp:effectExtent l="0" t="0" r="0" b="0"/>
                      <wp:wrapNone/>
                      <wp:docPr id="1" name="Forma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36720" cy="0"/>
                              </a:xfrm>
                              <a:prstGeom prst="line">
                                <a:avLst/>
                              </a:prstGeom>
                              <a:ln w="684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5pt,-1.85pt" to="79.2pt,-1.85pt" ID="Forma1" stroked="t" style="position:absolute">
                      <v:stroke color="black" weight="6840" joinstyle="round" endcap="flat"/>
                      <v:fill o:detectmouseclick="t" on="false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7" behindDoc="0" locked="0" layoutInCell="1" allowOverlap="1" wp14:anchorId="0B8C2964" wp14:editId="1B1C994D">
                      <wp:simplePos x="0" y="0"/>
                      <wp:positionH relativeFrom="column">
                        <wp:posOffset>-2957830</wp:posOffset>
                      </wp:positionH>
                      <wp:positionV relativeFrom="paragraph">
                        <wp:posOffset>191770</wp:posOffset>
                      </wp:positionV>
                      <wp:extent cx="4712335" cy="69215"/>
                      <wp:effectExtent l="0" t="0" r="0" b="0"/>
                      <wp:wrapNone/>
                      <wp:docPr id="2" name="Forma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1680" cy="68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Forma2" stroked="t" style="position:absolute;margin-left:-232.9pt;margin-top:15.1pt;width:370.95pt;height:5.35pt">
                      <w10:wrap type="none"/>
                      <v:fill o:detectmouseclick="t" on="false"/>
                      <v:stroke color="black" joinstyle="round" endcap="flat"/>
                    </v:rect>
                  </w:pict>
                </mc:Fallback>
              </mc:AlternateConten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x      y      z</w:t>
            </w:r>
          </w:p>
        </w:tc>
        <w:tc>
          <w:tcPr>
            <w:tcW w:w="1033" w:type="dxa"/>
            <w:shd w:val="clear" w:color="auto" w:fill="auto"/>
          </w:tcPr>
          <w:p w14:paraId="56D9FE2F" w14:textId="77777777" w:rsidR="00A13E25" w:rsidRDefault="00A13E25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</w:p>
          <w:p w14:paraId="03F92C6A" w14:textId="77777777" w:rsidR="00A13E25" w:rsidRDefault="00FB2436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eak </w:t>
            </w:r>
          </w:p>
          <w:p w14:paraId="0929A219" w14:textId="77777777" w:rsidR="00A13E25" w:rsidRDefault="00FB2436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 value</w:t>
            </w:r>
          </w:p>
        </w:tc>
      </w:tr>
      <w:tr w:rsidR="00A13E25" w14:paraId="638D7D13" w14:textId="77777777">
        <w:tc>
          <w:tcPr>
            <w:tcW w:w="2999" w:type="dxa"/>
            <w:shd w:val="clear" w:color="auto" w:fill="auto"/>
          </w:tcPr>
          <w:p w14:paraId="2C66263A" w14:textId="77777777" w:rsidR="00A13E25" w:rsidRPr="00FB2436" w:rsidRDefault="00A13E25">
            <w:pPr>
              <w:pStyle w:val="Contenidodelatabla"/>
              <w:rPr>
                <w:rFonts w:hint="eastAsia"/>
                <w:sz w:val="16"/>
                <w:szCs w:val="16"/>
                <w:lang w:val="es-ES"/>
              </w:rPr>
            </w:pPr>
          </w:p>
          <w:p w14:paraId="65D5511D" w14:textId="77777777" w:rsidR="00A13E25" w:rsidRPr="00FB2436" w:rsidRDefault="00A13E25">
            <w:pPr>
              <w:pStyle w:val="Contenidodelatabla"/>
              <w:rPr>
                <w:rFonts w:hint="eastAsia"/>
                <w:sz w:val="16"/>
                <w:szCs w:val="16"/>
                <w:lang w:val="es-ES"/>
              </w:rPr>
            </w:pPr>
          </w:p>
          <w:p w14:paraId="4395C1C4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Claustrum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l/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PreCentral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 r)</w:t>
            </w:r>
          </w:p>
          <w:p w14:paraId="63375C2F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PostCentral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 r)</w:t>
            </w:r>
          </w:p>
          <w:p w14:paraId="5DD86B10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Insular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 r)</w:t>
            </w:r>
          </w:p>
          <w:p w14:paraId="5290258B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Central Opercular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 r)</w:t>
            </w:r>
          </w:p>
          <w:p w14:paraId="7EFD3270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Anterior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ingulate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</w:p>
          <w:p w14:paraId="5284F6EF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Parietal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Operculum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 r)</w:t>
            </w:r>
          </w:p>
          <w:p w14:paraId="52021F97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ramarginal Gyrus (l r)</w:t>
            </w:r>
          </w:p>
          <w:p w14:paraId="3682CBDB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pplementary Motor Area (l r) </w:t>
            </w:r>
          </w:p>
          <w:p w14:paraId="52D36EE4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Planum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Temporale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 r)</w:t>
            </w:r>
          </w:p>
          <w:p w14:paraId="145214F8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Putamen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 r)</w:t>
            </w:r>
          </w:p>
          <w:p w14:paraId="2BFB3667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Frontal Gyrus (l r)</w:t>
            </w:r>
          </w:p>
          <w:p w14:paraId="5F62CBC2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schl'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yrus</w:t>
            </w:r>
          </w:p>
          <w:p w14:paraId="6C2FB01C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 Frontal Gyrus (l)</w:t>
            </w:r>
          </w:p>
          <w:p w14:paraId="7C840BD1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eral Occipital Cortex (l)</w:t>
            </w:r>
          </w:p>
          <w:p w14:paraId="70C6559F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erior Frontal Gyrus (l)</w:t>
            </w:r>
          </w:p>
          <w:p w14:paraId="03CFA8FB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alamus (l)</w:t>
            </w:r>
          </w:p>
          <w:p w14:paraId="50924E2B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gdala (l)</w:t>
            </w:r>
          </w:p>
        </w:tc>
        <w:tc>
          <w:tcPr>
            <w:tcW w:w="1600" w:type="dxa"/>
            <w:shd w:val="clear" w:color="auto" w:fill="auto"/>
          </w:tcPr>
          <w:p w14:paraId="17CDAF2D" w14:textId="77777777" w:rsidR="00A13E25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48C605DF" w14:textId="77777777" w:rsidR="00A13E25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6FDC2283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97</w:t>
            </w:r>
          </w:p>
        </w:tc>
        <w:tc>
          <w:tcPr>
            <w:tcW w:w="1800" w:type="dxa"/>
            <w:shd w:val="clear" w:color="auto" w:fill="auto"/>
          </w:tcPr>
          <w:p w14:paraId="6B24E802" w14:textId="77777777" w:rsidR="00A13E25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01E58EA4" w14:textId="77777777" w:rsidR="00A13E25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5E9DCB12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4   -10   +00</w:t>
            </w:r>
          </w:p>
        </w:tc>
        <w:tc>
          <w:tcPr>
            <w:tcW w:w="1033" w:type="dxa"/>
            <w:shd w:val="clear" w:color="auto" w:fill="auto"/>
          </w:tcPr>
          <w:p w14:paraId="668452CC" w14:textId="77777777" w:rsidR="00A13E25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7D69441B" w14:textId="77777777" w:rsidR="00A13E25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4A66C482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44</w:t>
            </w:r>
          </w:p>
        </w:tc>
      </w:tr>
      <w:tr w:rsidR="00A13E25" w14:paraId="210DB391" w14:textId="77777777">
        <w:tc>
          <w:tcPr>
            <w:tcW w:w="2999" w:type="dxa"/>
            <w:shd w:val="clear" w:color="auto" w:fill="auto"/>
          </w:tcPr>
          <w:p w14:paraId="4604378A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Lingual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 r)</w:t>
            </w:r>
          </w:p>
          <w:p w14:paraId="2AD389B8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Intracalcarine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 r)</w:t>
            </w:r>
          </w:p>
          <w:p w14:paraId="1057107E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recuneous</w:t>
            </w:r>
            <w:proofErr w:type="spellEnd"/>
          </w:p>
          <w:p w14:paraId="77207189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neal Cortex (r)</w:t>
            </w:r>
          </w:p>
          <w:p w14:paraId="32B084B7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cipital Pole (l r)</w:t>
            </w:r>
          </w:p>
          <w:p w14:paraId="38E02258" w14:textId="77777777" w:rsidR="00A13E25" w:rsidRDefault="00A13E25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shd w:val="clear" w:color="auto" w:fill="auto"/>
          </w:tcPr>
          <w:p w14:paraId="099256D9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6</w:t>
            </w:r>
          </w:p>
        </w:tc>
        <w:tc>
          <w:tcPr>
            <w:tcW w:w="1800" w:type="dxa"/>
            <w:shd w:val="clear" w:color="auto" w:fill="auto"/>
          </w:tcPr>
          <w:p w14:paraId="4E1A843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   -46   -04</w:t>
            </w:r>
          </w:p>
        </w:tc>
        <w:tc>
          <w:tcPr>
            <w:tcW w:w="1033" w:type="dxa"/>
            <w:shd w:val="clear" w:color="auto" w:fill="auto"/>
          </w:tcPr>
          <w:p w14:paraId="6A502E5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2</w:t>
            </w:r>
          </w:p>
        </w:tc>
      </w:tr>
      <w:tr w:rsidR="00A13E25" w14:paraId="7CA091AC" w14:textId="77777777">
        <w:tc>
          <w:tcPr>
            <w:tcW w:w="2999" w:type="dxa"/>
            <w:shd w:val="clear" w:color="auto" w:fill="auto"/>
          </w:tcPr>
          <w:p w14:paraId="25AE88DC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cipital Fusiform Gyrus (l)</w:t>
            </w:r>
          </w:p>
          <w:p w14:paraId="33C528D4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mporal Occipital Fusiform Cortex (l)</w:t>
            </w:r>
          </w:p>
          <w:p w14:paraId="2DBC1CBE" w14:textId="77777777" w:rsidR="00A13E25" w:rsidRDefault="00A13E25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shd w:val="clear" w:color="auto" w:fill="auto"/>
          </w:tcPr>
          <w:p w14:paraId="24A762B1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800" w:type="dxa"/>
            <w:shd w:val="clear" w:color="auto" w:fill="auto"/>
          </w:tcPr>
          <w:p w14:paraId="4481E69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4   -76   -08</w:t>
            </w:r>
          </w:p>
        </w:tc>
        <w:tc>
          <w:tcPr>
            <w:tcW w:w="1033" w:type="dxa"/>
            <w:shd w:val="clear" w:color="auto" w:fill="auto"/>
          </w:tcPr>
          <w:p w14:paraId="4677CA81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9</w:t>
            </w:r>
          </w:p>
        </w:tc>
      </w:tr>
      <w:tr w:rsidR="00A13E25" w14:paraId="31460334" w14:textId="77777777">
        <w:tc>
          <w:tcPr>
            <w:tcW w:w="2999" w:type="dxa"/>
            <w:shd w:val="clear" w:color="auto" w:fill="auto"/>
          </w:tcPr>
          <w:p w14:paraId="37017962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neal Cortex (l)</w:t>
            </w:r>
          </w:p>
          <w:p w14:paraId="4E9A6EDB" w14:textId="77777777" w:rsidR="00A13E25" w:rsidRDefault="00A13E25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shd w:val="clear" w:color="auto" w:fill="auto"/>
          </w:tcPr>
          <w:p w14:paraId="159BA1A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800" w:type="dxa"/>
            <w:shd w:val="clear" w:color="auto" w:fill="auto"/>
          </w:tcPr>
          <w:p w14:paraId="0E943758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   -78   +28</w:t>
            </w:r>
          </w:p>
        </w:tc>
        <w:tc>
          <w:tcPr>
            <w:tcW w:w="1033" w:type="dxa"/>
            <w:shd w:val="clear" w:color="auto" w:fill="auto"/>
          </w:tcPr>
          <w:p w14:paraId="671BD1A1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7</w:t>
            </w:r>
          </w:p>
        </w:tc>
      </w:tr>
      <w:tr w:rsidR="00A13E25" w14:paraId="14A606F8" w14:textId="77777777">
        <w:tc>
          <w:tcPr>
            <w:tcW w:w="2999" w:type="dxa"/>
            <w:shd w:val="clear" w:color="auto" w:fill="auto"/>
          </w:tcPr>
          <w:p w14:paraId="65F5A314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eral Occipital Cortex (l)</w:t>
            </w:r>
          </w:p>
        </w:tc>
        <w:tc>
          <w:tcPr>
            <w:tcW w:w="1600" w:type="dxa"/>
            <w:shd w:val="clear" w:color="auto" w:fill="auto"/>
          </w:tcPr>
          <w:p w14:paraId="1B7E1128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800" w:type="dxa"/>
            <w:shd w:val="clear" w:color="auto" w:fill="auto"/>
          </w:tcPr>
          <w:p w14:paraId="4E64EBAB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2   -86   +26</w:t>
            </w:r>
          </w:p>
        </w:tc>
        <w:tc>
          <w:tcPr>
            <w:tcW w:w="1033" w:type="dxa"/>
            <w:shd w:val="clear" w:color="auto" w:fill="auto"/>
          </w:tcPr>
          <w:p w14:paraId="10B1EB8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3</w:t>
            </w:r>
          </w:p>
        </w:tc>
      </w:tr>
    </w:tbl>
    <w:p w14:paraId="406618E8" w14:textId="77777777" w:rsidR="00A13E25" w:rsidRDefault="00FB2436">
      <w:pPr>
        <w:rPr>
          <w:rFonts w:hint="eastAsia"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0" distR="0" simplePos="0" relativeHeight="4" behindDoc="0" locked="0" layoutInCell="1" allowOverlap="1" wp14:anchorId="3331ECC0" wp14:editId="1D544A0F">
                <wp:simplePos x="0" y="0"/>
                <wp:positionH relativeFrom="column">
                  <wp:posOffset>3175</wp:posOffset>
                </wp:positionH>
                <wp:positionV relativeFrom="paragraph">
                  <wp:posOffset>12700</wp:posOffset>
                </wp:positionV>
                <wp:extent cx="4709795" cy="635"/>
                <wp:effectExtent l="0" t="0" r="0" b="0"/>
                <wp:wrapNone/>
                <wp:docPr id="3" name="Forma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0916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5pt,1pt" to="371pt,1pt" ID="Forma3" stroked="t" style="position:absolute">
                <v:stroke color="black" joinstyle="round" endcap="flat"/>
                <v:fill o:detectmouseclick="t" on="false"/>
              </v:line>
            </w:pict>
          </mc:Fallback>
        </mc:AlternateContent>
      </w:r>
    </w:p>
    <w:p w14:paraId="27D65AB1" w14:textId="77777777" w:rsidR="00A13E25" w:rsidRDefault="00FB2436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results were corrected at seed level correction p&lt;0.05 using False Discovery Rate (FDR).</w:t>
      </w:r>
    </w:p>
    <w:p w14:paraId="65620D0B" w14:textId="77777777" w:rsidR="00A13E25" w:rsidRDefault="00FB2436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 = left, r = right</w:t>
      </w:r>
    </w:p>
    <w:p w14:paraId="7D9B498A" w14:textId="77777777" w:rsidR="00A13E25" w:rsidRDefault="00A13E25">
      <w:pPr>
        <w:rPr>
          <w:rFonts w:hint="eastAsia"/>
          <w:lang w:val="en-US"/>
        </w:rPr>
      </w:pPr>
    </w:p>
    <w:p w14:paraId="49613E93" w14:textId="77777777" w:rsidR="00A13E25" w:rsidRPr="00FB2436" w:rsidRDefault="00FB2436">
      <w:pPr>
        <w:rPr>
          <w:rFonts w:hint="eastAsia"/>
          <w:lang w:val="en-US"/>
        </w:rPr>
      </w:pPr>
      <w:r>
        <w:rPr>
          <w:b/>
          <w:bCs/>
          <w:lang w:val="en-US"/>
        </w:rPr>
        <w:t>Table S2</w:t>
      </w:r>
      <w:r>
        <w:rPr>
          <w:lang w:val="en-US"/>
        </w:rPr>
        <w:t>. Right claustrum resting-state functional connectivity in the entire sample (N=100)</w:t>
      </w:r>
    </w:p>
    <w:p w14:paraId="32AA6897" w14:textId="77777777" w:rsidR="00A13E25" w:rsidRDefault="00FB2436">
      <w:pPr>
        <w:rPr>
          <w:rFonts w:hint="eastAsia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6" behindDoc="0" locked="0" layoutInCell="1" allowOverlap="1" wp14:anchorId="45A9DFCA" wp14:editId="20FB2705">
                <wp:simplePos x="0" y="0"/>
                <wp:positionH relativeFrom="column">
                  <wp:posOffset>-7620</wp:posOffset>
                </wp:positionH>
                <wp:positionV relativeFrom="paragraph">
                  <wp:posOffset>179070</wp:posOffset>
                </wp:positionV>
                <wp:extent cx="4723130" cy="1270"/>
                <wp:effectExtent l="0" t="0" r="0" b="0"/>
                <wp:wrapNone/>
                <wp:docPr id="4" name="Forma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2480" cy="72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65pt,14.1pt" to="371.15pt,14.1pt" ID="Forma3" stroked="t" style="position:absolute">
                <v:stroke color="black" joinstyle="round" endcap="flat"/>
                <v:fill o:detectmouseclick="t" on="false"/>
              </v:line>
            </w:pict>
          </mc:Fallback>
        </mc:AlternateContent>
      </w:r>
    </w:p>
    <w:tbl>
      <w:tblPr>
        <w:tblW w:w="7429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000"/>
        <w:gridCol w:w="1600"/>
        <w:gridCol w:w="1800"/>
        <w:gridCol w:w="1029"/>
      </w:tblGrid>
      <w:tr w:rsidR="00A13E25" w14:paraId="44481AEA" w14:textId="77777777">
        <w:tc>
          <w:tcPr>
            <w:tcW w:w="3000" w:type="dxa"/>
            <w:shd w:val="clear" w:color="auto" w:fill="auto"/>
          </w:tcPr>
          <w:p w14:paraId="4E7B44DE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0" distR="0" simplePos="0" relativeHeight="8" behindDoc="0" locked="0" layoutInCell="1" allowOverlap="1" wp14:anchorId="5E14AE1A" wp14:editId="5A67F9A1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651510</wp:posOffset>
                      </wp:positionV>
                      <wp:extent cx="4712335" cy="69215"/>
                      <wp:effectExtent l="0" t="0" r="0" b="0"/>
                      <wp:wrapNone/>
                      <wp:docPr id="5" name="Forma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1680" cy="68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Forma2" stroked="t" style="position:absolute;margin-left:-2.25pt;margin-top:51.3pt;width:370.95pt;height:5.35pt">
                      <w10:wrap type="none"/>
                      <v:fill o:detectmouseclick="t" on="false"/>
                      <v:stroke color="black" joinstyle="round" endcap="flat"/>
                    </v:rect>
                  </w:pict>
                </mc:Fallback>
              </mc:AlternateContent>
            </w:r>
          </w:p>
          <w:p w14:paraId="6A0DD495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rain Areas</w:t>
            </w:r>
          </w:p>
        </w:tc>
        <w:tc>
          <w:tcPr>
            <w:tcW w:w="1600" w:type="dxa"/>
            <w:shd w:val="clear" w:color="auto" w:fill="auto"/>
          </w:tcPr>
          <w:p w14:paraId="2FA15376" w14:textId="77777777" w:rsidR="00A13E25" w:rsidRDefault="00A13E25">
            <w:pPr>
              <w:pStyle w:val="Contenidodelatabla"/>
              <w:jc w:val="center"/>
              <w:rPr>
                <w:rFonts w:hint="eastAsia"/>
                <w:b/>
                <w:bCs/>
                <w:color w:val="C9211E"/>
                <w:sz w:val="12"/>
                <w:szCs w:val="12"/>
                <w:lang w:val="en-US"/>
              </w:rPr>
            </w:pPr>
          </w:p>
          <w:p w14:paraId="5B0BAEF5" w14:textId="77777777" w:rsidR="00A13E25" w:rsidRDefault="00FB2436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Cluster size </w:t>
            </w:r>
          </w:p>
          <w:p w14:paraId="6A43C5B7" w14:textId="77777777" w:rsidR="00A13E25" w:rsidRDefault="00FB2436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voxels)</w:t>
            </w:r>
          </w:p>
        </w:tc>
        <w:tc>
          <w:tcPr>
            <w:tcW w:w="1800" w:type="dxa"/>
            <w:shd w:val="clear" w:color="auto" w:fill="auto"/>
          </w:tcPr>
          <w:p w14:paraId="45050015" w14:textId="77777777" w:rsidR="00A13E25" w:rsidRDefault="00FB2436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eak MNI</w:t>
            </w:r>
          </w:p>
          <w:p w14:paraId="6BE0F01B" w14:textId="77777777" w:rsidR="00A13E25" w:rsidRDefault="00FB2436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ordinates (mm)</w:t>
            </w:r>
          </w:p>
          <w:p w14:paraId="2F682AC7" w14:textId="77777777" w:rsidR="00A13E25" w:rsidRDefault="00FB2436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3" behindDoc="0" locked="0" layoutInCell="1" allowOverlap="1" wp14:anchorId="61E07BB0" wp14:editId="7BF605D8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-8255</wp:posOffset>
                      </wp:positionV>
                      <wp:extent cx="937260" cy="635"/>
                      <wp:effectExtent l="0" t="0" r="0" b="0"/>
                      <wp:wrapNone/>
                      <wp:docPr id="6" name="Forma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36720" cy="0"/>
                              </a:xfrm>
                              <a:prstGeom prst="line">
                                <a:avLst/>
                              </a:prstGeom>
                              <a:ln w="684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1pt,-0.65pt" to="78.8pt,-0.65pt" ID="Forma1" stroked="t" style="position:absolute">
                      <v:stroke color="black" weight="6840" joinstyle="round" endcap="flat"/>
                      <v:fill o:detectmouseclick="t" on="false"/>
                    </v:line>
                  </w:pict>
                </mc:Fallback>
              </mc:AlternateConten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x y z</w:t>
            </w:r>
          </w:p>
        </w:tc>
        <w:tc>
          <w:tcPr>
            <w:tcW w:w="1029" w:type="dxa"/>
            <w:shd w:val="clear" w:color="auto" w:fill="auto"/>
          </w:tcPr>
          <w:p w14:paraId="4A3DEE95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4F69F3F" w14:textId="77777777" w:rsidR="00A13E25" w:rsidRDefault="00FB2436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eak T value</w:t>
            </w:r>
          </w:p>
        </w:tc>
      </w:tr>
      <w:tr w:rsidR="00A13E25" w14:paraId="4228F1D2" w14:textId="77777777">
        <w:tc>
          <w:tcPr>
            <w:tcW w:w="3000" w:type="dxa"/>
            <w:shd w:val="clear" w:color="auto" w:fill="auto"/>
          </w:tcPr>
          <w:p w14:paraId="1D3D537C" w14:textId="77777777" w:rsidR="00A13E25" w:rsidRPr="00FB2436" w:rsidRDefault="00A13E25">
            <w:pPr>
              <w:pStyle w:val="Contenidodelatabla"/>
              <w:rPr>
                <w:rFonts w:hint="eastAsia"/>
                <w:sz w:val="16"/>
                <w:szCs w:val="16"/>
                <w:lang w:val="es-ES"/>
              </w:rPr>
            </w:pPr>
          </w:p>
          <w:p w14:paraId="54B872AB" w14:textId="77777777" w:rsidR="00A13E25" w:rsidRPr="00FB2436" w:rsidRDefault="00A13E25">
            <w:pPr>
              <w:pStyle w:val="Contenidodelatabla"/>
              <w:rPr>
                <w:rFonts w:hint="eastAsia"/>
                <w:sz w:val="16"/>
                <w:szCs w:val="16"/>
                <w:lang w:val="es-ES"/>
              </w:rPr>
            </w:pPr>
          </w:p>
          <w:p w14:paraId="4313F3EC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Claustrum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r/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PreCentral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r)</w:t>
            </w:r>
          </w:p>
          <w:p w14:paraId="6F816A7D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PostCentral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r l)</w:t>
            </w:r>
          </w:p>
          <w:p w14:paraId="52DF41BC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Insular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r)</w:t>
            </w:r>
          </w:p>
          <w:p w14:paraId="59E99ABE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Cental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Opercular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r)</w:t>
            </w:r>
          </w:p>
          <w:p w14:paraId="71E255DE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Supramarginal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r)</w:t>
            </w:r>
          </w:p>
          <w:p w14:paraId="1305269A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Parietal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Operculum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r)</w:t>
            </w:r>
          </w:p>
          <w:p w14:paraId="47A6ACA6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Anterior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ingulate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</w:p>
          <w:p w14:paraId="603A39D0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lementary Motor Area (r l)</w:t>
            </w:r>
          </w:p>
          <w:p w14:paraId="34C8D4C7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Frontal Gyrus (r)</w:t>
            </w:r>
          </w:p>
          <w:p w14:paraId="1797A592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lanumTemporal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r)</w:t>
            </w:r>
          </w:p>
          <w:p w14:paraId="2FB78C42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 Operculum (r)</w:t>
            </w:r>
          </w:p>
          <w:p w14:paraId="2F8C9EFD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 Frontal Gyrus (r)</w:t>
            </w:r>
          </w:p>
          <w:p w14:paraId="40BC0FAD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cingulate Gyrus (r)</w:t>
            </w:r>
          </w:p>
          <w:p w14:paraId="09B2296E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schl'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yrus (r)</w:t>
            </w:r>
          </w:p>
          <w:p w14:paraId="12EC22AD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Superior Frontal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r)</w:t>
            </w:r>
          </w:p>
          <w:p w14:paraId="07FB05CB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Putamen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r)</w:t>
            </w:r>
          </w:p>
        </w:tc>
        <w:tc>
          <w:tcPr>
            <w:tcW w:w="1600" w:type="dxa"/>
            <w:shd w:val="clear" w:color="auto" w:fill="auto"/>
          </w:tcPr>
          <w:p w14:paraId="4419E00A" w14:textId="77777777" w:rsidR="00A13E25" w:rsidRPr="00FB2436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s-ES"/>
              </w:rPr>
            </w:pPr>
          </w:p>
          <w:p w14:paraId="2FB4A851" w14:textId="77777777" w:rsidR="00A13E25" w:rsidRPr="00FB2436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s-ES"/>
              </w:rPr>
            </w:pPr>
          </w:p>
          <w:p w14:paraId="40A9E63F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44</w:t>
            </w:r>
          </w:p>
        </w:tc>
        <w:tc>
          <w:tcPr>
            <w:tcW w:w="1800" w:type="dxa"/>
            <w:shd w:val="clear" w:color="auto" w:fill="auto"/>
          </w:tcPr>
          <w:p w14:paraId="50F2C8EA" w14:textId="77777777" w:rsidR="00A13E25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0D12A489" w14:textId="77777777" w:rsidR="00A13E25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1F3EC1FC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34  +</w:t>
            </w:r>
            <w:proofErr w:type="gramEnd"/>
            <w:r>
              <w:rPr>
                <w:sz w:val="20"/>
                <w:szCs w:val="20"/>
                <w:lang w:val="en-US"/>
              </w:rPr>
              <w:t>04  -02</w:t>
            </w:r>
          </w:p>
        </w:tc>
        <w:tc>
          <w:tcPr>
            <w:tcW w:w="1029" w:type="dxa"/>
            <w:shd w:val="clear" w:color="auto" w:fill="auto"/>
          </w:tcPr>
          <w:p w14:paraId="45A4AC73" w14:textId="77777777" w:rsidR="00A13E25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597891B1" w14:textId="77777777" w:rsidR="00A13E25" w:rsidRDefault="00A13E25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017A0BF2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40</w:t>
            </w:r>
          </w:p>
        </w:tc>
      </w:tr>
      <w:tr w:rsidR="00A13E25" w14:paraId="6E85FBAA" w14:textId="77777777">
        <w:tc>
          <w:tcPr>
            <w:tcW w:w="3000" w:type="dxa"/>
            <w:shd w:val="clear" w:color="auto" w:fill="auto"/>
          </w:tcPr>
          <w:p w14:paraId="37D1D3E4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Planum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Polare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)</w:t>
            </w:r>
          </w:p>
          <w:p w14:paraId="07BAA587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Central Opercular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)</w:t>
            </w:r>
          </w:p>
          <w:p w14:paraId="1E6CDB66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Precentral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)</w:t>
            </w:r>
          </w:p>
          <w:p w14:paraId="5129AA1A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Postcentral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)</w:t>
            </w:r>
          </w:p>
          <w:p w14:paraId="466F7D50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Parietal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Operculum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)</w:t>
            </w:r>
          </w:p>
          <w:p w14:paraId="3E27460C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Insular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)</w:t>
            </w:r>
          </w:p>
          <w:p w14:paraId="03B707FD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Planum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Temporale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l)</w:t>
            </w:r>
          </w:p>
          <w:p w14:paraId="1FBA2F48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ramarginal Gyrus (l)</w:t>
            </w:r>
          </w:p>
          <w:p w14:paraId="44B4A3BD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 Operculum Cortex (l)</w:t>
            </w:r>
          </w:p>
          <w:p w14:paraId="60FA678B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schl'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yrus (l)</w:t>
            </w:r>
          </w:p>
          <w:p w14:paraId="01633031" w14:textId="77777777" w:rsidR="00A13E25" w:rsidRDefault="00A13E25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shd w:val="clear" w:color="auto" w:fill="auto"/>
          </w:tcPr>
          <w:p w14:paraId="553C8278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73</w:t>
            </w:r>
          </w:p>
        </w:tc>
        <w:tc>
          <w:tcPr>
            <w:tcW w:w="1800" w:type="dxa"/>
            <w:shd w:val="clear" w:color="auto" w:fill="auto"/>
          </w:tcPr>
          <w:p w14:paraId="0D66180E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40  -</w:t>
            </w:r>
            <w:proofErr w:type="gramEnd"/>
            <w:r>
              <w:rPr>
                <w:sz w:val="20"/>
                <w:szCs w:val="20"/>
                <w:lang w:val="en-US"/>
              </w:rPr>
              <w:t>22  +00</w:t>
            </w:r>
          </w:p>
        </w:tc>
        <w:tc>
          <w:tcPr>
            <w:tcW w:w="1029" w:type="dxa"/>
            <w:shd w:val="clear" w:color="auto" w:fill="auto"/>
          </w:tcPr>
          <w:p w14:paraId="20B58397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3</w:t>
            </w:r>
          </w:p>
        </w:tc>
      </w:tr>
      <w:tr w:rsidR="00A13E25" w14:paraId="497C2CCF" w14:textId="77777777">
        <w:tc>
          <w:tcPr>
            <w:tcW w:w="3000" w:type="dxa"/>
            <w:shd w:val="clear" w:color="auto" w:fill="auto"/>
          </w:tcPr>
          <w:p w14:paraId="2514915C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central Gyrus (l)</w:t>
            </w:r>
          </w:p>
          <w:p w14:paraId="21193FC7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 Frontal Gyrus (l)</w:t>
            </w:r>
          </w:p>
          <w:p w14:paraId="60B08876" w14:textId="77777777" w:rsidR="00A13E25" w:rsidRDefault="00A13E25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shd w:val="clear" w:color="auto" w:fill="auto"/>
          </w:tcPr>
          <w:p w14:paraId="6F700888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1800" w:type="dxa"/>
            <w:shd w:val="clear" w:color="auto" w:fill="auto"/>
          </w:tcPr>
          <w:p w14:paraId="3804384D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30  -</w:t>
            </w:r>
            <w:proofErr w:type="gramEnd"/>
            <w:r>
              <w:rPr>
                <w:sz w:val="20"/>
                <w:szCs w:val="20"/>
                <w:lang w:val="en-US"/>
              </w:rPr>
              <w:t>08  +48</w:t>
            </w:r>
          </w:p>
        </w:tc>
        <w:tc>
          <w:tcPr>
            <w:tcW w:w="1029" w:type="dxa"/>
            <w:shd w:val="clear" w:color="auto" w:fill="auto"/>
          </w:tcPr>
          <w:p w14:paraId="14F0B539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7</w:t>
            </w:r>
          </w:p>
          <w:p w14:paraId="7164F79D" w14:textId="77777777" w:rsidR="00A13E25" w:rsidRDefault="00A13E25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  <w:tr w:rsidR="00A13E25" w14:paraId="7B4C5A4A" w14:textId="77777777">
        <w:tc>
          <w:tcPr>
            <w:tcW w:w="3000" w:type="dxa"/>
            <w:shd w:val="clear" w:color="auto" w:fill="auto"/>
          </w:tcPr>
          <w:p w14:paraId="3BCFD4E5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FB2436">
              <w:rPr>
                <w:sz w:val="20"/>
                <w:szCs w:val="20"/>
                <w:lang w:val="es-ES"/>
              </w:rPr>
              <w:t xml:space="preserve">Lingual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r)</w:t>
            </w:r>
          </w:p>
          <w:p w14:paraId="2F272AE9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Precuneous</w:t>
            </w:r>
            <w:proofErr w:type="spellEnd"/>
          </w:p>
          <w:p w14:paraId="0CA5FEB2" w14:textId="77777777" w:rsidR="00A13E25" w:rsidRPr="00FB2436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FB2436">
              <w:rPr>
                <w:sz w:val="20"/>
                <w:szCs w:val="20"/>
                <w:lang w:val="es-ES"/>
              </w:rPr>
              <w:t>Intracalcarine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B2436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FB2436">
              <w:rPr>
                <w:sz w:val="20"/>
                <w:szCs w:val="20"/>
                <w:lang w:val="es-ES"/>
              </w:rPr>
              <w:t xml:space="preserve"> (r)</w:t>
            </w:r>
          </w:p>
          <w:p w14:paraId="5728A22B" w14:textId="77777777" w:rsidR="00A13E25" w:rsidRDefault="00FB2436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neal Cortex (r)</w:t>
            </w:r>
          </w:p>
          <w:p w14:paraId="4CE22B9B" w14:textId="77777777" w:rsidR="00A13E25" w:rsidRDefault="00A13E25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shd w:val="clear" w:color="auto" w:fill="auto"/>
          </w:tcPr>
          <w:p w14:paraId="1BAFA6F0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</w:t>
            </w:r>
          </w:p>
        </w:tc>
        <w:tc>
          <w:tcPr>
            <w:tcW w:w="1800" w:type="dxa"/>
            <w:shd w:val="clear" w:color="auto" w:fill="auto"/>
          </w:tcPr>
          <w:p w14:paraId="3CA3FF8F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20  -</w:t>
            </w:r>
            <w:proofErr w:type="gramEnd"/>
            <w:r>
              <w:rPr>
                <w:sz w:val="20"/>
                <w:szCs w:val="20"/>
                <w:lang w:val="en-US"/>
              </w:rPr>
              <w:t>56  +04</w:t>
            </w:r>
          </w:p>
        </w:tc>
        <w:tc>
          <w:tcPr>
            <w:tcW w:w="1029" w:type="dxa"/>
            <w:shd w:val="clear" w:color="auto" w:fill="auto"/>
          </w:tcPr>
          <w:p w14:paraId="7A8FD787" w14:textId="77777777" w:rsidR="00A13E25" w:rsidRDefault="00FB2436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4</w:t>
            </w:r>
          </w:p>
        </w:tc>
      </w:tr>
    </w:tbl>
    <w:p w14:paraId="3B30B9A7" w14:textId="77777777" w:rsidR="00A13E25" w:rsidRDefault="00FB2436">
      <w:pPr>
        <w:rPr>
          <w:rFonts w:hint="eastAsia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5" behindDoc="0" locked="0" layoutInCell="1" allowOverlap="1" wp14:anchorId="284B39CA" wp14:editId="68F4B9D8">
                <wp:simplePos x="0" y="0"/>
                <wp:positionH relativeFrom="column">
                  <wp:posOffset>-3175</wp:posOffset>
                </wp:positionH>
                <wp:positionV relativeFrom="paragraph">
                  <wp:posOffset>14605</wp:posOffset>
                </wp:positionV>
                <wp:extent cx="4742815" cy="5715"/>
                <wp:effectExtent l="0" t="0" r="0" b="0"/>
                <wp:wrapNone/>
                <wp:docPr id="7" name="Forma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42280" cy="504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pt,1pt" to="373.05pt,1.35pt" ID="Forma3" stroked="t" style="position:absolute">
                <v:stroke color="black" joinstyle="round" endcap="flat"/>
                <v:fill o:detectmouseclick="t" on="false"/>
              </v:line>
            </w:pict>
          </mc:Fallback>
        </mc:AlternateContent>
      </w:r>
    </w:p>
    <w:p w14:paraId="574EFD61" w14:textId="77777777" w:rsidR="00A13E25" w:rsidRDefault="00FB2436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results were corrected at seed level correction p&lt;0.05 using False Discovery Rate (FDR).</w:t>
      </w:r>
    </w:p>
    <w:p w14:paraId="0C5B578B" w14:textId="77777777" w:rsidR="00A13E25" w:rsidRDefault="00FB2436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l = left, r = right</w:t>
      </w:r>
    </w:p>
    <w:p w14:paraId="273A3927" w14:textId="77777777" w:rsidR="00A13E25" w:rsidRDefault="00A13E25">
      <w:pPr>
        <w:rPr>
          <w:rFonts w:hint="eastAsia"/>
          <w:sz w:val="20"/>
          <w:szCs w:val="20"/>
          <w:lang w:val="en-US"/>
        </w:rPr>
      </w:pPr>
    </w:p>
    <w:p w14:paraId="7FAF55D8" w14:textId="77777777" w:rsidR="00A13E25" w:rsidRDefault="00A13E25">
      <w:pPr>
        <w:rPr>
          <w:rFonts w:hint="eastAsia"/>
          <w:lang w:val="en-US"/>
        </w:rPr>
      </w:pPr>
    </w:p>
    <w:p w14:paraId="047D4705" w14:textId="77777777" w:rsidR="00A13E25" w:rsidRDefault="00A13E25">
      <w:pPr>
        <w:rPr>
          <w:rFonts w:hint="eastAsia"/>
          <w:lang w:val="en-US"/>
        </w:rPr>
      </w:pPr>
    </w:p>
    <w:p w14:paraId="551A2E8E" w14:textId="77777777" w:rsidR="00A13E25" w:rsidRDefault="00FB2436">
      <w:pPr>
        <w:rPr>
          <w:rFonts w:hint="eastAsia"/>
          <w:lang w:val="en-US"/>
        </w:rPr>
      </w:pPr>
      <w:r>
        <w:rPr>
          <w:b/>
          <w:bCs/>
          <w:lang w:val="en-US"/>
        </w:rPr>
        <w:t>Table S3.</w:t>
      </w:r>
      <w:r>
        <w:rPr>
          <w:lang w:val="en-US"/>
        </w:rPr>
        <w:t xml:space="preserve"> Claustrum resting-state functional connectivity </w:t>
      </w:r>
    </w:p>
    <w:p w14:paraId="6878F013" w14:textId="77777777" w:rsidR="00A13E25" w:rsidRDefault="00FB2436">
      <w:pPr>
        <w:rPr>
          <w:rFonts w:hint="eastAsia"/>
          <w:lang w:val="en-US"/>
        </w:rPr>
      </w:pPr>
      <w:r>
        <w:rPr>
          <w:lang w:val="en-US"/>
        </w:rPr>
        <w:t xml:space="preserve">                     (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l vs. 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r, cortical areas as ROIs)</w:t>
      </w:r>
    </w:p>
    <w:p w14:paraId="029EF7BA" w14:textId="77777777" w:rsidR="00A13E25" w:rsidRDefault="00A13E25">
      <w:pPr>
        <w:rPr>
          <w:rFonts w:hint="eastAsia"/>
          <w:lang w:val="en-US"/>
        </w:rPr>
      </w:pPr>
    </w:p>
    <w:tbl>
      <w:tblPr>
        <w:tblW w:w="7938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400"/>
        <w:gridCol w:w="1585"/>
        <w:gridCol w:w="1428"/>
        <w:gridCol w:w="1525"/>
      </w:tblGrid>
      <w:tr w:rsidR="00A13E25" w14:paraId="42659124" w14:textId="77777777">
        <w:tc>
          <w:tcPr>
            <w:tcW w:w="3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92407C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ain Areas</w:t>
            </w:r>
          </w:p>
        </w:tc>
        <w:tc>
          <w:tcPr>
            <w:tcW w:w="1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C0AB71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7DE916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 (99)</w:t>
            </w:r>
          </w:p>
        </w:tc>
        <w:tc>
          <w:tcPr>
            <w:tcW w:w="15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63E56D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FDR</w:t>
            </w:r>
          </w:p>
        </w:tc>
      </w:tr>
      <w:tr w:rsidR="00A13E25" w14:paraId="1E72151F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7DE65F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sular Cortex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FBB19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D9AB7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.62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C944043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4C92B38C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A10461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Orbital Cortex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31C6F8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DAAE7B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894116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58976F5B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FED16F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Heschl's Gyrus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B5656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00886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7.06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57D7252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10B8B8DB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97DF68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Operculum Cortex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628176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0D35D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4D6D511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5FCBBE64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986E92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Opercular Cortex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D695AF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39085B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.42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026438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3970B8A2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53DA85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 Gyrus (tri)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F2F223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40100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.41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CB43C0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077ACE5A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67E6A2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Pole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07AF2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D6CD32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.32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8ADE31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24619F70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4B104A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aracingulate Gyrus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3BCA633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40B8A9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.15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8F905D6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51374C57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2E441C" w14:textId="77777777" w:rsidR="00A13E25" w:rsidRPr="00FB2436" w:rsidRDefault="00FB2436">
            <w:pPr>
              <w:pStyle w:val="Contenidodelatabla"/>
              <w:rPr>
                <w:rFonts w:hint="eastAsia"/>
                <w:sz w:val="20"/>
                <w:szCs w:val="20"/>
                <w:lang w:val="en-US"/>
              </w:rPr>
            </w:pPr>
            <w:r w:rsidRPr="00FB2436">
              <w:rPr>
                <w:sz w:val="20"/>
                <w:szCs w:val="20"/>
                <w:lang w:val="en-US"/>
              </w:rPr>
              <w:t>Middle Temporal Gyrus (to)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F7B766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4373A2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9B7F4C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792CD38F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7886B6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 Operculum Cortex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D4DD8B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C43E6C6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F92C7F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</w:t>
            </w:r>
          </w:p>
        </w:tc>
      </w:tr>
      <w:tr w:rsidR="00A13E25" w14:paraId="0C9B09A9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BD0378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 Gyrus (oper)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93AE97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41A352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C769767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</w:t>
            </w:r>
          </w:p>
        </w:tc>
      </w:tr>
      <w:tr w:rsidR="00A13E25" w14:paraId="78AA3651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CE578F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Pole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01E783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1B48E9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66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EC8CE9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</w:t>
            </w:r>
          </w:p>
        </w:tc>
      </w:tr>
      <w:tr w:rsidR="00A13E25" w14:paraId="2E988A4D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F2BBEF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ngular Gyrus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20991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9CE178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82663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2</w:t>
            </w:r>
          </w:p>
        </w:tc>
      </w:tr>
      <w:tr w:rsidR="00A13E25" w14:paraId="7BD83D07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FE790A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lanum Temporale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9763449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C0A6D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32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7CCEE21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4</w:t>
            </w:r>
          </w:p>
        </w:tc>
      </w:tr>
      <w:tr w:rsidR="00A13E25" w14:paraId="540E3C67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AA3BF7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CB4779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381D782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23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355517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5</w:t>
            </w:r>
          </w:p>
        </w:tc>
      </w:tr>
      <w:tr w:rsidR="00A13E25" w14:paraId="780420E8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302EBC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Fusiform Cortex (a)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7DAAA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099A86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B79BAE8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12</w:t>
            </w:r>
          </w:p>
        </w:tc>
      </w:tr>
      <w:tr w:rsidR="00A13E25" w14:paraId="3ADA87FA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6F6130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 (p)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F0407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E6AAE9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99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37B2F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13</w:t>
            </w:r>
          </w:p>
        </w:tc>
      </w:tr>
      <w:tr w:rsidR="00A13E25" w14:paraId="1D1CE061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9F433B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lanum Polare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E31E3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0B7136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A02EBC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27</w:t>
            </w:r>
          </w:p>
        </w:tc>
      </w:tr>
      <w:tr w:rsidR="00A13E25" w14:paraId="6ABD751A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D8B8F5" w14:textId="77777777" w:rsidR="00A13E25" w:rsidRPr="00FB2436" w:rsidRDefault="00FB2436">
            <w:pPr>
              <w:pStyle w:val="Contenidodelatabla"/>
              <w:rPr>
                <w:rFonts w:hint="eastAsia"/>
                <w:sz w:val="20"/>
                <w:szCs w:val="20"/>
                <w:lang w:val="en-US"/>
              </w:rPr>
            </w:pPr>
            <w:r w:rsidRPr="00FB2436">
              <w:rPr>
                <w:sz w:val="20"/>
                <w:szCs w:val="20"/>
                <w:lang w:val="en-US"/>
              </w:rPr>
              <w:t>Middle Temporal Gyrus (a)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3C996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D5A46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76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113F7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30</w:t>
            </w:r>
          </w:p>
        </w:tc>
      </w:tr>
      <w:tr w:rsidR="00A13E25" w14:paraId="640848A5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42465C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Temporal Gyrus (a)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91EEB8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7FE4A3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072ED59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34</w:t>
            </w:r>
          </w:p>
        </w:tc>
      </w:tr>
      <w:tr w:rsidR="00A13E25" w14:paraId="7BE30E43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D7CF90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42972F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AED80B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DA2DC1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50</w:t>
            </w:r>
          </w:p>
        </w:tc>
      </w:tr>
      <w:tr w:rsidR="00A13E25" w14:paraId="1397B347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0A7165A" w14:textId="77777777" w:rsidR="00A13E25" w:rsidRPr="00FB2436" w:rsidRDefault="00FB2436">
            <w:pPr>
              <w:pStyle w:val="Contenidodelatabla"/>
              <w:rPr>
                <w:rFonts w:hint="eastAsia"/>
                <w:sz w:val="20"/>
                <w:szCs w:val="20"/>
                <w:lang w:val="en-US"/>
              </w:rPr>
            </w:pPr>
            <w:r w:rsidRPr="00FB2436">
              <w:rPr>
                <w:sz w:val="20"/>
                <w:szCs w:val="20"/>
                <w:lang w:val="en-US"/>
              </w:rPr>
              <w:t>Middle Temporal Gyrus (p)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1157D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6357C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F2A44A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50</w:t>
            </w:r>
          </w:p>
        </w:tc>
      </w:tr>
      <w:tr w:rsidR="00A13E25" w14:paraId="66E41FF6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C555BA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recentral Gyrus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769D7B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845A84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39143D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71</w:t>
            </w:r>
          </w:p>
        </w:tc>
      </w:tr>
      <w:tr w:rsidR="00A13E25" w14:paraId="2D4C462C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AB1B8C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 (a)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4CBB6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5BD32D6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653F0DF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57</w:t>
            </w:r>
          </w:p>
        </w:tc>
      </w:tr>
      <w:tr w:rsidR="00A13E25" w14:paraId="08464810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2CD16F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arahippocampal Gyrus (a)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6B8C27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ECA588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5974BD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211</w:t>
            </w:r>
          </w:p>
        </w:tc>
      </w:tr>
      <w:tr w:rsidR="00A13E25" w14:paraId="18DF8E7D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473B13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Temporal Gyru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)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B1F04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35C1D0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FD35137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555</w:t>
            </w:r>
          </w:p>
        </w:tc>
      </w:tr>
      <w:tr w:rsidR="00A13E25" w14:paraId="1E17DA5A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6A0D47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ostcentral Gyrus (l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8C3BA7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D94DDB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78CC2B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791</w:t>
            </w:r>
          </w:p>
        </w:tc>
      </w:tr>
      <w:tr w:rsidR="00A13E25" w14:paraId="76F3F4C2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2074AE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sular Cortex (r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2903B7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– 0.15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80486B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– 8.93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066E88B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7D7AFDC9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01B5A2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Pole (r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A1C4C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– 0.07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0686E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4.24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71C40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86</w:t>
            </w:r>
          </w:p>
        </w:tc>
      </w:tr>
      <w:tr w:rsidR="00A13E25" w14:paraId="495328BE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670AC4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Occipital Cortex (s) (r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15000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– 0.06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B006D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3.60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203DD71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555</w:t>
            </w:r>
          </w:p>
        </w:tc>
      </w:tr>
      <w:tr w:rsidR="00A13E25" w14:paraId="0F378B6C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4EE20F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 (r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43158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– 0.05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9E42E7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3.56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D793D7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718</w:t>
            </w:r>
          </w:p>
        </w:tc>
      </w:tr>
      <w:tr w:rsidR="00A13E25" w14:paraId="1452D862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EC6082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Parietal Lobule (r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3F56DB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– 0.05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F40487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3.18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35E50E9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5557</w:t>
            </w:r>
          </w:p>
        </w:tc>
      </w:tr>
      <w:tr w:rsidR="00A13E25" w14:paraId="1F2352F0" w14:textId="77777777">
        <w:tc>
          <w:tcPr>
            <w:tcW w:w="34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43E3FE" w14:textId="77777777" w:rsidR="00A13E25" w:rsidRPr="00FB2436" w:rsidRDefault="00FB2436">
            <w:pPr>
              <w:pStyle w:val="Contenidodelatabla"/>
              <w:rPr>
                <w:rFonts w:hint="eastAsia"/>
                <w:sz w:val="20"/>
                <w:szCs w:val="20"/>
                <w:lang w:val="en-US"/>
              </w:rPr>
            </w:pPr>
            <w:r w:rsidRPr="00FB2436">
              <w:rPr>
                <w:sz w:val="20"/>
                <w:szCs w:val="20"/>
                <w:lang w:val="en-US"/>
              </w:rPr>
              <w:t>Inferior Temporal Gyrus (to) (r)</w:t>
            </w:r>
          </w:p>
        </w:tc>
        <w:tc>
          <w:tcPr>
            <w:tcW w:w="158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C8E708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 w:rsidRPr="00FB2436"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</w:rPr>
              <w:t>– 0.05</w:t>
            </w:r>
          </w:p>
        </w:tc>
        <w:tc>
          <w:tcPr>
            <w:tcW w:w="142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808C92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3.14</w:t>
            </w:r>
          </w:p>
        </w:tc>
        <w:tc>
          <w:tcPr>
            <w:tcW w:w="15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19D6B1F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6073</w:t>
            </w:r>
          </w:p>
        </w:tc>
      </w:tr>
    </w:tbl>
    <w:p w14:paraId="29319063" w14:textId="77777777" w:rsidR="00A13E25" w:rsidRDefault="00A13E25">
      <w:pPr>
        <w:rPr>
          <w:rFonts w:hint="eastAsia"/>
          <w:lang w:val="en-US"/>
        </w:rPr>
      </w:pPr>
    </w:p>
    <w:p w14:paraId="6D7CFF94" w14:textId="77777777" w:rsidR="00A13E25" w:rsidRDefault="00FB2436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results were corrected at seed level correction p&lt;0.05 using False Discovery Rate (FDR).</w:t>
      </w:r>
    </w:p>
    <w:p w14:paraId="6F65B3E5" w14:textId="77777777" w:rsidR="00A13E25" w:rsidRDefault="00FB2436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 = left</w:t>
      </w:r>
    </w:p>
    <w:p w14:paraId="2BB33E05" w14:textId="77777777" w:rsidR="00A13E25" w:rsidRDefault="00FB2436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 = right</w:t>
      </w:r>
    </w:p>
    <w:p w14:paraId="165F19F7" w14:textId="77777777" w:rsidR="00A13E25" w:rsidRDefault="00FB2436">
      <w:pPr>
        <w:rPr>
          <w:rFonts w:hint="eastAsia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 = anterior division</w:t>
      </w:r>
    </w:p>
    <w:p w14:paraId="5973CB88" w14:textId="77777777" w:rsidR="00A13E25" w:rsidRDefault="00FB2436">
      <w:pPr>
        <w:rPr>
          <w:rFonts w:hint="eastAsia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= posterior division</w:t>
      </w:r>
    </w:p>
    <w:p w14:paraId="4A540017" w14:textId="77777777" w:rsidR="00A13E25" w:rsidRDefault="00FB2436"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 = superior division</w:t>
      </w:r>
    </w:p>
    <w:p w14:paraId="13944A79" w14:textId="77777777" w:rsidR="00A13E25" w:rsidRDefault="00FB2436">
      <w:pPr>
        <w:rPr>
          <w:rFonts w:hint="eastAsia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ri= pars triangularis</w:t>
      </w:r>
    </w:p>
    <w:p w14:paraId="3AF9CED0" w14:textId="77777777" w:rsidR="00A13E25" w:rsidRDefault="00FB2436">
      <w:pPr>
        <w:rPr>
          <w:rFonts w:hint="eastAsia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o = temporooccipital part</w:t>
      </w:r>
    </w:p>
    <w:p w14:paraId="1C7FC6A6" w14:textId="77777777" w:rsidR="00A13E25" w:rsidRDefault="00FB2436">
      <w:pPr>
        <w:rPr>
          <w:rFonts w:hint="eastAsia"/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oper</w:t>
      </w:r>
      <w:proofErr w:type="spellEnd"/>
      <w:r>
        <w:rPr>
          <w:sz w:val="20"/>
          <w:szCs w:val="20"/>
          <w:lang w:val="en-US"/>
        </w:rPr>
        <w:t xml:space="preserve"> = pars </w:t>
      </w:r>
      <w:proofErr w:type="spellStart"/>
      <w:r>
        <w:rPr>
          <w:sz w:val="20"/>
          <w:szCs w:val="20"/>
          <w:lang w:val="en-US"/>
        </w:rPr>
        <w:t>opercularis</w:t>
      </w:r>
      <w:proofErr w:type="spellEnd"/>
    </w:p>
    <w:p w14:paraId="6CF493E9" w14:textId="77777777" w:rsidR="00A13E25" w:rsidRDefault="00A13E25">
      <w:pPr>
        <w:rPr>
          <w:rFonts w:hint="eastAsia"/>
          <w:lang w:val="en-US"/>
        </w:rPr>
      </w:pPr>
    </w:p>
    <w:p w14:paraId="7DDB4807" w14:textId="77777777" w:rsidR="00A13E25" w:rsidRDefault="00A13E25">
      <w:pPr>
        <w:rPr>
          <w:rFonts w:hint="eastAsia"/>
          <w:lang w:val="en-US"/>
        </w:rPr>
      </w:pPr>
    </w:p>
    <w:p w14:paraId="60673472" w14:textId="77777777" w:rsidR="00A13E25" w:rsidRDefault="00A13E25">
      <w:pPr>
        <w:rPr>
          <w:rFonts w:hint="eastAsia"/>
          <w:lang w:val="en-US"/>
        </w:rPr>
      </w:pPr>
    </w:p>
    <w:p w14:paraId="7253D5A6" w14:textId="77777777" w:rsidR="00A13E25" w:rsidRDefault="00FB2436">
      <w:pPr>
        <w:rPr>
          <w:rFonts w:hint="eastAsia"/>
          <w:lang w:val="en-US"/>
        </w:rPr>
      </w:pPr>
      <w:r>
        <w:rPr>
          <w:b/>
          <w:bCs/>
          <w:lang w:val="en-US"/>
        </w:rPr>
        <w:t>Table S4.</w:t>
      </w:r>
      <w:r>
        <w:rPr>
          <w:lang w:val="en-US"/>
        </w:rPr>
        <w:t xml:space="preserve"> Claustrum resting-state functional connectivity (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l vs. 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r, networks nodes as ROIs)</w:t>
      </w:r>
    </w:p>
    <w:p w14:paraId="15383226" w14:textId="77777777" w:rsidR="00A13E25" w:rsidRDefault="00A13E25">
      <w:pPr>
        <w:rPr>
          <w:rFonts w:hint="eastAsia"/>
          <w:lang w:val="en-US"/>
        </w:rPr>
      </w:pPr>
    </w:p>
    <w:tbl>
      <w:tblPr>
        <w:tblW w:w="8388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13"/>
        <w:gridCol w:w="2887"/>
        <w:gridCol w:w="1283"/>
        <w:gridCol w:w="1105"/>
        <w:gridCol w:w="1300"/>
      </w:tblGrid>
      <w:tr w:rsidR="00A13E25" w14:paraId="1543CB19" w14:textId="77777777">
        <w:tc>
          <w:tcPr>
            <w:tcW w:w="1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E8A49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Network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2FDEA1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Brain Areas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0AAD5C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A94197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 (99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E462D46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FDR</w:t>
            </w:r>
          </w:p>
        </w:tc>
      </w:tr>
      <w:tr w:rsidR="00A13E25" w14:paraId="35EB4930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D32A83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nguage 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12D8C8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Temporal Gyrus (p)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13276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DC7856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0138C2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61A84E32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6380B2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4CE05D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 Gyrus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248365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5A5AD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05AACE9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46B3F66F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CCAF35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6A2BF8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 Insula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2586E8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B56CD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1E3A6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2</w:t>
            </w:r>
          </w:p>
        </w:tc>
      </w:tr>
      <w:tr w:rsidR="00A13E25" w14:paraId="7C86E0A7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01D8F8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ED5100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493B9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8056A3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88A74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9</w:t>
            </w:r>
          </w:p>
        </w:tc>
      </w:tr>
      <w:tr w:rsidR="00A13E25" w14:paraId="666FCA26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6562E6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sorioMotor 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58FF1B1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37C88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13AEF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3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2D0D9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48</w:t>
            </w:r>
          </w:p>
        </w:tc>
      </w:tr>
      <w:tr w:rsidR="00A13E25" w14:paraId="24ECEAEE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AB01A6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ttention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6B2215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traParietal Sulcus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907653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C36DF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5E54E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2322</w:t>
            </w:r>
          </w:p>
        </w:tc>
      </w:tr>
      <w:tr w:rsidR="00A13E25" w14:paraId="11F22B39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FFD7657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ttention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B1C531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Eye Field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E6BD9F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0547E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A4BCF6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8518</w:t>
            </w:r>
          </w:p>
        </w:tc>
      </w:tr>
      <w:tr w:rsidR="00A13E25" w14:paraId="7B487DE1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270D4F2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efault Mode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A5F3FA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Parietal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8D69C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20CF36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3BA407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15968</w:t>
            </w:r>
          </w:p>
        </w:tc>
      </w:tr>
      <w:tr w:rsidR="00A13E25" w14:paraId="717D7B2D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1220B8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D7DEF9B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Rostral Prefrontal Cortex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5E196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0237D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25641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28061</w:t>
            </w:r>
          </w:p>
        </w:tc>
      </w:tr>
      <w:tr w:rsidR="00A13E25" w14:paraId="3582EB4E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EB6FCB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o-Parietal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2CC816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Prefrontal Cortex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04F24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CE3733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2870F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38658</w:t>
            </w:r>
          </w:p>
        </w:tc>
      </w:tr>
      <w:tr w:rsidR="00A13E25" w14:paraId="53DA7CBA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89E9EC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o-Parietal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DFF3BB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Prefrontal cortex (r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95FD1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0.06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1C1381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4.0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E253120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589</w:t>
            </w:r>
          </w:p>
        </w:tc>
      </w:tr>
      <w:tr w:rsidR="00A13E25" w14:paraId="09AF5B70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EFDF2E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ttention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51F254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traparietal Sulcus (r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CA5BD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0.0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32A42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2.7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CFF324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19125</w:t>
            </w:r>
          </w:p>
        </w:tc>
      </w:tr>
    </w:tbl>
    <w:p w14:paraId="2753835F" w14:textId="77777777" w:rsidR="00A13E25" w:rsidRDefault="00FB2436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results were corrected at seed level correction p&lt;0.05 using False Discovery Rate (FDR).</w:t>
      </w:r>
    </w:p>
    <w:p w14:paraId="49E3A961" w14:textId="77777777" w:rsidR="00A13E25" w:rsidRDefault="00A13E25">
      <w:pPr>
        <w:pStyle w:val="Body"/>
        <w:spacing w:after="0"/>
        <w:jc w:val="both"/>
        <w:rPr>
          <w:rFonts w:ascii="Times New Roman" w:hAnsi="Times New Roman"/>
          <w:sz w:val="24"/>
          <w:szCs w:val="24"/>
        </w:rPr>
      </w:pPr>
    </w:p>
    <w:p w14:paraId="116F539D" w14:textId="741EA13F" w:rsidR="00FB2436" w:rsidRDefault="00FB2436">
      <w:pPr>
        <w:rPr>
          <w:rFonts w:hint="eastAsia"/>
          <w:lang w:val="en-US"/>
        </w:rPr>
      </w:pPr>
      <w:r>
        <w:rPr>
          <w:rFonts w:hint="eastAsia"/>
          <w:lang w:val="en-US"/>
        </w:rPr>
        <w:br w:type="page"/>
      </w:r>
    </w:p>
    <w:p w14:paraId="561CDFC7" w14:textId="77777777" w:rsidR="00A13E25" w:rsidRDefault="00A13E25">
      <w:pPr>
        <w:rPr>
          <w:rFonts w:hint="eastAsia"/>
          <w:lang w:val="en-US"/>
        </w:rPr>
      </w:pPr>
    </w:p>
    <w:p w14:paraId="76E7749D" w14:textId="77777777" w:rsidR="00A13E25" w:rsidRDefault="00FB2436">
      <w:pPr>
        <w:rPr>
          <w:rFonts w:hint="eastAsia"/>
          <w:lang w:val="en-US"/>
        </w:rPr>
      </w:pPr>
      <w:r>
        <w:rPr>
          <w:b/>
          <w:bCs/>
          <w:lang w:val="en-US"/>
        </w:rPr>
        <w:t>Table S5.</w:t>
      </w:r>
      <w:r>
        <w:rPr>
          <w:lang w:val="en-US"/>
        </w:rPr>
        <w:t xml:space="preserve"> Claustrum resting-state functional connectivity (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l &gt; 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r, subcortical areas as ROIs)</w:t>
      </w:r>
    </w:p>
    <w:p w14:paraId="2871AF49" w14:textId="77777777" w:rsidR="00A13E25" w:rsidRDefault="00A13E25">
      <w:pPr>
        <w:rPr>
          <w:rFonts w:hint="eastAsia"/>
          <w:lang w:val="en-US"/>
        </w:rPr>
      </w:pPr>
    </w:p>
    <w:tbl>
      <w:tblPr>
        <w:tblW w:w="612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038"/>
        <w:gridCol w:w="1250"/>
        <w:gridCol w:w="1250"/>
        <w:gridCol w:w="1587"/>
      </w:tblGrid>
      <w:tr w:rsidR="00A13E25" w14:paraId="75013CCB" w14:textId="77777777">
        <w:tc>
          <w:tcPr>
            <w:tcW w:w="2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5E4DED" w14:textId="77777777" w:rsidR="00A13E25" w:rsidRDefault="00FB2436">
            <w:pPr>
              <w:pStyle w:val="Contenidodelatabla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ain Area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E03EBC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D390A3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 (99)</w:t>
            </w:r>
          </w:p>
        </w:tc>
        <w:tc>
          <w:tcPr>
            <w:tcW w:w="1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6064A1" w14:textId="77777777" w:rsidR="00A13E25" w:rsidRDefault="00FB2436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FDR</w:t>
            </w:r>
          </w:p>
        </w:tc>
      </w:tr>
      <w:tr w:rsidR="00A13E25" w14:paraId="08BBC068" w14:textId="77777777">
        <w:tc>
          <w:tcPr>
            <w:tcW w:w="203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861C73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utamen (l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FE4669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E013C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.29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2643114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A13E25" w14:paraId="53E1FAE6" w14:textId="77777777">
        <w:tc>
          <w:tcPr>
            <w:tcW w:w="203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D11E3D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allidum (l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81D66F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0C5D15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5BB2A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56</w:t>
            </w:r>
          </w:p>
        </w:tc>
      </w:tr>
      <w:tr w:rsidR="00A13E25" w14:paraId="046CAF05" w14:textId="77777777">
        <w:tc>
          <w:tcPr>
            <w:tcW w:w="203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632CE9" w14:textId="77777777" w:rsidR="00A13E25" w:rsidRDefault="00FB2436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 (l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BEBAF1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16704A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DE9E52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15</w:t>
            </w:r>
          </w:p>
        </w:tc>
      </w:tr>
      <w:tr w:rsidR="00A13E25" w14:paraId="43EDB41C" w14:textId="77777777">
        <w:tc>
          <w:tcPr>
            <w:tcW w:w="203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8316C6" w14:textId="77777777" w:rsidR="00A13E25" w:rsidRDefault="00FB2436">
            <w:pPr>
              <w:spacing w:line="480" w:lineRule="auto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 (l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0DA078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DD1DCB4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0CDFAC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368</w:t>
            </w:r>
          </w:p>
        </w:tc>
      </w:tr>
      <w:tr w:rsidR="00A13E25" w14:paraId="39D27F42" w14:textId="77777777">
        <w:tc>
          <w:tcPr>
            <w:tcW w:w="203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235BEF" w14:textId="77777777" w:rsidR="00A13E25" w:rsidRDefault="00FB2436">
            <w:pPr>
              <w:spacing w:line="480" w:lineRule="auto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Thalamus (l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8A976D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3DFDB89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DF5CD51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6453</w:t>
            </w:r>
          </w:p>
        </w:tc>
      </w:tr>
      <w:tr w:rsidR="00A13E25" w14:paraId="0A34BEBC" w14:textId="77777777">
        <w:tc>
          <w:tcPr>
            <w:tcW w:w="203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68D0DB" w14:textId="77777777" w:rsidR="00A13E25" w:rsidRDefault="00FB2436">
            <w:pPr>
              <w:spacing w:line="480" w:lineRule="auto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 (r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213F24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0.04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804343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2.64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A12C7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23932</w:t>
            </w:r>
          </w:p>
        </w:tc>
      </w:tr>
      <w:tr w:rsidR="00A13E25" w14:paraId="0EAA1178" w14:textId="77777777">
        <w:tc>
          <w:tcPr>
            <w:tcW w:w="203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485E76C" w14:textId="77777777" w:rsidR="00A13E25" w:rsidRDefault="00FB2436">
            <w:pPr>
              <w:pStyle w:val="Contenidodelatabla"/>
              <w:spacing w:line="480" w:lineRule="auto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 (r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0BEBC2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0.04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4603CE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2.51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B0E4CEE" w14:textId="77777777" w:rsidR="00A13E25" w:rsidRDefault="00FB2436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26577</w:t>
            </w:r>
          </w:p>
        </w:tc>
      </w:tr>
    </w:tbl>
    <w:p w14:paraId="2D6CD541" w14:textId="77777777" w:rsidR="00A13E25" w:rsidRDefault="00FB2436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results were corrected at seed level correction p&lt;0.05 using False Discovery Rate (FDR).</w:t>
      </w:r>
    </w:p>
    <w:p w14:paraId="433DDBFB" w14:textId="77777777" w:rsidR="00A13E25" w:rsidRDefault="00A13E25">
      <w:pPr>
        <w:rPr>
          <w:rFonts w:hint="eastAsia"/>
          <w:lang w:val="en-US"/>
        </w:rPr>
      </w:pPr>
    </w:p>
    <w:p w14:paraId="372CFCF5" w14:textId="77777777" w:rsidR="00A13E25" w:rsidRDefault="00A13E25">
      <w:pPr>
        <w:rPr>
          <w:rFonts w:hint="eastAsia"/>
          <w:lang w:val="en-US"/>
        </w:rPr>
      </w:pPr>
    </w:p>
    <w:p w14:paraId="53F11580" w14:textId="77777777" w:rsidR="00A13E25" w:rsidRDefault="00A13E25">
      <w:pPr>
        <w:rPr>
          <w:rFonts w:hint="eastAsia"/>
          <w:lang w:val="en-US"/>
        </w:rPr>
      </w:pPr>
    </w:p>
    <w:p w14:paraId="62D2A8D0" w14:textId="6D135096" w:rsidR="00A13E25" w:rsidRDefault="00FB2436">
      <w:pPr>
        <w:rPr>
          <w:rFonts w:hint="eastAsia"/>
          <w:lang w:val="en-US"/>
        </w:rPr>
      </w:pPr>
      <w:r>
        <w:rPr>
          <w:noProof/>
        </w:rPr>
        <w:drawing>
          <wp:anchor distT="0" distB="0" distL="0" distR="0" simplePos="0" relativeHeight="9" behindDoc="0" locked="0" layoutInCell="1" allowOverlap="1" wp14:anchorId="0F8A8DE8" wp14:editId="45B45B9C">
            <wp:simplePos x="0" y="0"/>
            <wp:positionH relativeFrom="column">
              <wp:posOffset>427355</wp:posOffset>
            </wp:positionH>
            <wp:positionV relativeFrom="paragraph">
              <wp:posOffset>178435</wp:posOffset>
            </wp:positionV>
            <wp:extent cx="5477510" cy="3572510"/>
            <wp:effectExtent l="0" t="0" r="0" b="0"/>
            <wp:wrapSquare wrapText="largest"/>
            <wp:docPr id="8" name="Image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A3212F" w14:textId="12A08877" w:rsidR="00A13E25" w:rsidRDefault="00A13E25">
      <w:pPr>
        <w:rPr>
          <w:rFonts w:hint="eastAsia"/>
          <w:lang w:val="en-US"/>
        </w:rPr>
      </w:pPr>
    </w:p>
    <w:p w14:paraId="7B3CD7F2" w14:textId="0B881942" w:rsidR="00A13E25" w:rsidRDefault="00A13E25">
      <w:pPr>
        <w:rPr>
          <w:rFonts w:hint="eastAsia"/>
          <w:lang w:val="en-US"/>
        </w:rPr>
      </w:pPr>
    </w:p>
    <w:p w14:paraId="683550E1" w14:textId="10E20DA6" w:rsidR="00A13E25" w:rsidRDefault="00A13E25">
      <w:pPr>
        <w:rPr>
          <w:rFonts w:hint="eastAsia"/>
          <w:lang w:val="en-US"/>
        </w:rPr>
      </w:pPr>
    </w:p>
    <w:p w14:paraId="606CAC37" w14:textId="71ED9910" w:rsidR="00A13E25" w:rsidRDefault="00A13E25">
      <w:pPr>
        <w:rPr>
          <w:rFonts w:hint="eastAsia"/>
          <w:lang w:val="en-US"/>
        </w:rPr>
      </w:pPr>
    </w:p>
    <w:p w14:paraId="2C0A5F42" w14:textId="3EE8C242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6D96BCAF" w14:textId="1599DCE0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6209006B" w14:textId="5310F1C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5FD82888" w14:textId="415F496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174EC9D7" w14:textId="67CEB08F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50CB2723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232A206D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5C095407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52411C29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4E06FA89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5D7419C9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1CB44EDE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26D8B201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25DCE441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35DC65B2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30193743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42D7770E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22034FF1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4417AA13" w14:textId="5F8C3CBF" w:rsidR="00FB2436" w:rsidRDefault="00FB2436">
      <w:pPr>
        <w:jc w:val="both"/>
        <w:rPr>
          <w:rFonts w:hint="eastAsia"/>
          <w:color w:val="000000"/>
          <w:lang w:val="en-US"/>
        </w:rPr>
      </w:pPr>
      <w:r>
        <w:rPr>
          <w:b/>
          <w:bCs/>
          <w:color w:val="000000"/>
          <w:lang w:val="en-US"/>
        </w:rPr>
        <w:t>Figure S1.</w:t>
      </w:r>
      <w:r>
        <w:rPr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 xml:space="preserve">Map of the resting-state functional connectivity left claustrum vs. left insula. </w:t>
      </w:r>
      <w:r>
        <w:rPr>
          <w:color w:val="000000"/>
          <w:lang w:val="en-US"/>
        </w:rPr>
        <w:t xml:space="preserve">Seed – voxel analysis </w:t>
      </w:r>
      <w:proofErr w:type="spellStart"/>
      <w:r>
        <w:rPr>
          <w:color w:val="000000"/>
          <w:lang w:val="en-US"/>
        </w:rPr>
        <w:t>thresholded</w:t>
      </w:r>
      <w:proofErr w:type="spellEnd"/>
      <w:r>
        <w:rPr>
          <w:color w:val="000000"/>
          <w:lang w:val="en-US"/>
        </w:rPr>
        <w:t xml:space="preserve"> at p &lt; 0.001 followed by p&lt;0.05, p-FDR correction; entire sample 100 subjects.</w:t>
      </w:r>
    </w:p>
    <w:p w14:paraId="7B97A872" w14:textId="77777777" w:rsidR="00FB2436" w:rsidRDefault="00FB2436">
      <w:pPr>
        <w:rPr>
          <w:rFonts w:hint="eastAsia"/>
          <w:color w:val="000000"/>
          <w:lang w:val="en-US"/>
        </w:rPr>
      </w:pPr>
      <w:r>
        <w:rPr>
          <w:rFonts w:hint="eastAsia"/>
          <w:color w:val="000000"/>
          <w:lang w:val="en-US"/>
        </w:rPr>
        <w:br w:type="page"/>
      </w:r>
    </w:p>
    <w:p w14:paraId="0D02CDC5" w14:textId="37263701" w:rsidR="00A13E25" w:rsidRDefault="00A13E25">
      <w:pPr>
        <w:jc w:val="both"/>
        <w:rPr>
          <w:rFonts w:hint="eastAsia"/>
          <w:lang w:val="en-US"/>
        </w:rPr>
      </w:pPr>
    </w:p>
    <w:p w14:paraId="5AE46A8D" w14:textId="305CAE39" w:rsidR="00A13E25" w:rsidRDefault="00FB2436">
      <w:pPr>
        <w:jc w:val="both"/>
        <w:rPr>
          <w:rFonts w:hint="eastAsia"/>
          <w:color w:val="000000"/>
          <w:lang w:val="en-US"/>
        </w:rPr>
      </w:pPr>
      <w:r>
        <w:rPr>
          <w:noProof/>
          <w:lang w:val="en-US"/>
        </w:rPr>
        <w:drawing>
          <wp:anchor distT="0" distB="0" distL="0" distR="0" simplePos="0" relativeHeight="10" behindDoc="0" locked="0" layoutInCell="1" allowOverlap="1" wp14:anchorId="36CEA157" wp14:editId="4D1B85E8">
            <wp:simplePos x="0" y="0"/>
            <wp:positionH relativeFrom="column">
              <wp:posOffset>570654</wp:posOffset>
            </wp:positionH>
            <wp:positionV relativeFrom="paragraph">
              <wp:posOffset>26882</wp:posOffset>
            </wp:positionV>
            <wp:extent cx="5477510" cy="3600450"/>
            <wp:effectExtent l="0" t="0" r="0" b="0"/>
            <wp:wrapSquare wrapText="largest"/>
            <wp:docPr id="9" name="Imagen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7D8804A" w14:textId="5E902967" w:rsidR="00A13E25" w:rsidRDefault="00A13E25">
      <w:pPr>
        <w:jc w:val="both"/>
        <w:rPr>
          <w:rFonts w:hint="eastAsia"/>
          <w:color w:val="000000"/>
          <w:lang w:val="en-US"/>
        </w:rPr>
      </w:pPr>
    </w:p>
    <w:p w14:paraId="17BE3AED" w14:textId="5078AE7C" w:rsidR="00A13E25" w:rsidRDefault="00A13E25">
      <w:pPr>
        <w:jc w:val="both"/>
        <w:rPr>
          <w:rFonts w:hint="eastAsia"/>
          <w:color w:val="000000"/>
          <w:lang w:val="en-US"/>
        </w:rPr>
      </w:pPr>
    </w:p>
    <w:p w14:paraId="77E757BB" w14:textId="7BA685D1" w:rsidR="00A13E25" w:rsidRDefault="00A13E25">
      <w:pPr>
        <w:jc w:val="both"/>
        <w:rPr>
          <w:rFonts w:hint="eastAsia"/>
          <w:color w:val="000000"/>
          <w:lang w:val="en-US"/>
        </w:rPr>
      </w:pPr>
    </w:p>
    <w:p w14:paraId="011DA5A3" w14:textId="5EE8A932" w:rsidR="00A13E25" w:rsidRDefault="00A13E25">
      <w:pPr>
        <w:jc w:val="both"/>
        <w:rPr>
          <w:rFonts w:hint="eastAsia"/>
          <w:color w:val="000000"/>
          <w:lang w:val="en-US"/>
        </w:rPr>
      </w:pPr>
    </w:p>
    <w:p w14:paraId="696805B3" w14:textId="29A4BFBE" w:rsidR="00A13E25" w:rsidRDefault="00A13E25">
      <w:pPr>
        <w:jc w:val="both"/>
        <w:rPr>
          <w:rFonts w:hint="eastAsia"/>
          <w:color w:val="000000"/>
          <w:lang w:val="en-US"/>
        </w:rPr>
      </w:pPr>
    </w:p>
    <w:p w14:paraId="56AF99AA" w14:textId="2DC6895E" w:rsidR="00A13E25" w:rsidRDefault="00A13E25">
      <w:pPr>
        <w:jc w:val="both"/>
        <w:rPr>
          <w:rFonts w:hint="eastAsia"/>
          <w:color w:val="000000"/>
          <w:lang w:val="en-US"/>
        </w:rPr>
      </w:pPr>
    </w:p>
    <w:p w14:paraId="29A6FACE" w14:textId="53450068" w:rsidR="00A13E25" w:rsidRDefault="00A13E25">
      <w:pPr>
        <w:jc w:val="both"/>
        <w:rPr>
          <w:rFonts w:hint="eastAsia"/>
          <w:color w:val="000000"/>
          <w:lang w:val="en-US"/>
        </w:rPr>
      </w:pPr>
    </w:p>
    <w:p w14:paraId="05F087D5" w14:textId="18617282" w:rsidR="00A13E25" w:rsidRDefault="00A13E25">
      <w:pPr>
        <w:rPr>
          <w:rFonts w:hint="eastAsia"/>
          <w:lang w:val="en-US"/>
        </w:rPr>
      </w:pPr>
    </w:p>
    <w:p w14:paraId="7797A56E" w14:textId="3D7B2570" w:rsidR="00A13E25" w:rsidRDefault="00A13E25">
      <w:pPr>
        <w:rPr>
          <w:rFonts w:hint="eastAsia"/>
          <w:lang w:val="en-US"/>
        </w:rPr>
      </w:pPr>
    </w:p>
    <w:p w14:paraId="7EE22B25" w14:textId="08DB665A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5FBA0EFB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72DF40AF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0BE5B603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1CA030D5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279C72C4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63A74804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64CB9B12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5C6CC086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51B84F8C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273DC35C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497D1B47" w14:textId="77777777" w:rsidR="00FB2436" w:rsidRDefault="00FB2436">
      <w:pPr>
        <w:jc w:val="both"/>
        <w:rPr>
          <w:rFonts w:hint="eastAsia"/>
          <w:b/>
          <w:bCs/>
          <w:color w:val="000000"/>
          <w:lang w:val="en-US"/>
        </w:rPr>
      </w:pPr>
    </w:p>
    <w:p w14:paraId="0FB26FDD" w14:textId="3978FD6B" w:rsidR="00A13E25" w:rsidRDefault="00FB2436">
      <w:pPr>
        <w:jc w:val="both"/>
        <w:rPr>
          <w:rFonts w:hint="eastAsia"/>
          <w:lang w:val="en-US"/>
        </w:rPr>
      </w:pPr>
      <w:r>
        <w:rPr>
          <w:b/>
          <w:bCs/>
          <w:color w:val="000000"/>
          <w:lang w:val="en-US"/>
        </w:rPr>
        <w:t>Figure S</w:t>
      </w:r>
      <w:r w:rsidR="00F468CE">
        <w:rPr>
          <w:b/>
          <w:bCs/>
          <w:color w:val="000000"/>
          <w:lang w:val="en-US"/>
        </w:rPr>
        <w:t>2</w:t>
      </w:r>
      <w:r>
        <w:rPr>
          <w:b/>
          <w:bCs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Map of the resting-state functional connectivity right claustrum vs. right insula.</w:t>
      </w:r>
      <w:r>
        <w:rPr>
          <w:color w:val="000000"/>
          <w:lang w:val="en-US"/>
        </w:rPr>
        <w:t xml:space="preserve"> Seed – voxel analysis </w:t>
      </w:r>
      <w:proofErr w:type="spellStart"/>
      <w:r>
        <w:rPr>
          <w:color w:val="000000"/>
          <w:lang w:val="en-US"/>
        </w:rPr>
        <w:t>thresholded</w:t>
      </w:r>
      <w:proofErr w:type="spellEnd"/>
      <w:r>
        <w:rPr>
          <w:color w:val="000000"/>
          <w:lang w:val="en-US"/>
        </w:rPr>
        <w:t xml:space="preserve"> at p &lt; 0.001 followed by p&lt;0.05, p-FDR correction; entire sample 100 subjects.</w:t>
      </w:r>
    </w:p>
    <w:p w14:paraId="4B7A3159" w14:textId="77777777" w:rsidR="00A13E25" w:rsidRDefault="00A13E25">
      <w:pPr>
        <w:rPr>
          <w:rFonts w:hint="eastAsia"/>
          <w:lang w:val="en-US"/>
        </w:rPr>
      </w:pPr>
    </w:p>
    <w:p w14:paraId="29C408C9" w14:textId="77777777" w:rsidR="00A13E25" w:rsidRDefault="00A13E25">
      <w:pPr>
        <w:rPr>
          <w:rFonts w:hint="eastAsia"/>
          <w:lang w:val="en-US"/>
        </w:rPr>
      </w:pPr>
    </w:p>
    <w:p w14:paraId="6091DE9C" w14:textId="77777777" w:rsidR="00A13E25" w:rsidRDefault="00A13E25">
      <w:pPr>
        <w:rPr>
          <w:rFonts w:hint="eastAsia"/>
          <w:lang w:val="en-US"/>
        </w:rPr>
      </w:pPr>
    </w:p>
    <w:p w14:paraId="5715ED79" w14:textId="77777777" w:rsidR="00A13E25" w:rsidRDefault="00A13E25">
      <w:pPr>
        <w:rPr>
          <w:rFonts w:hint="eastAsia"/>
          <w:lang w:val="en-US"/>
        </w:rPr>
      </w:pPr>
    </w:p>
    <w:sectPr w:rsidR="00A13E25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3E25"/>
    <w:rsid w:val="00A13E25"/>
    <w:rsid w:val="00F468CE"/>
    <w:rsid w:val="00FB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EDB71"/>
  <w15:docId w15:val="{E0251428-EF40-944D-87C9-35ED89646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Arial"/>
        <w:kern w:val="2"/>
        <w:sz w:val="24"/>
        <w:szCs w:val="24"/>
        <w:lang w:val="es-MX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paragraph" w:customStyle="1" w:styleId="Body">
    <w:name w:val="Body"/>
    <w:qFormat/>
    <w:pP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lang w:val="en-US" w:eastAsia="es-MX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0</TotalTime>
  <Pages>6</Pages>
  <Words>949</Words>
  <Characters>5413</Characters>
  <Application>Microsoft Office Word</Application>
  <DocSecurity>0</DocSecurity>
  <Lines>45</Lines>
  <Paragraphs>12</Paragraphs>
  <ScaleCrop>false</ScaleCrop>
  <Company>UNAM</Company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Fernando Barrios</cp:lastModifiedBy>
  <cp:revision>32</cp:revision>
  <dcterms:created xsi:type="dcterms:W3CDTF">2021-03-03T16:40:00Z</dcterms:created>
  <dcterms:modified xsi:type="dcterms:W3CDTF">2021-07-26T20:43:00Z</dcterms:modified>
  <dc:language>es-MX</dc:language>
</cp:coreProperties>
</file>